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tbl>
      <w:tblPr>
        <w:tblW w:w="10734" w:type="dxa"/>
        <w:tblLook w:val="04A0" w:firstRow="1" w:lastRow="0" w:firstColumn="1" w:lastColumn="0" w:noHBand="0" w:noVBand="1"/>
      </w:tblPr>
      <w:tblGrid>
        <w:gridCol w:w="3220"/>
        <w:gridCol w:w="1501"/>
        <w:gridCol w:w="1420"/>
        <w:gridCol w:w="1501"/>
        <w:gridCol w:w="1501"/>
        <w:gridCol w:w="1591"/>
      </w:tblGrid>
      <w:tr w:rsidR="00113CAD" w:rsidRPr="0066323C" w:rsidTr="00113CAD">
        <w:trPr>
          <w:trHeight w:val="300"/>
        </w:trPr>
        <w:tc>
          <w:tcPr>
            <w:tcW w:w="1073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18</w:t>
            </w:r>
            <w:r w:rsidRPr="0066323C">
              <w:rPr>
                <w:rFonts w:asciiTheme="majorBidi" w:hAnsiTheme="majorBidi" w:cstheme="majorBidi"/>
              </w:rPr>
              <w:t>. ANOVA on seed production of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 Echinocloa colona </w:t>
            </w:r>
            <w:r w:rsidRPr="0066323C">
              <w:rPr>
                <w:rFonts w:asciiTheme="majorBidi" w:hAnsiTheme="majorBidi" w:cstheme="majorBidi"/>
              </w:rPr>
              <w:t>plants data in study Ι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0A5A1C" w:rsidRPr="0066323C">
              <w:rPr>
                <w:rFonts w:asciiTheme="majorBidi" w:eastAsia="Times New Roman" w:hAnsiTheme="majorBidi" w:cstheme="majorBidi"/>
                <w:color w:val="000000"/>
              </w:rPr>
              <w:t>trial ΙΙ</w:t>
            </w:r>
          </w:p>
        </w:tc>
      </w:tr>
      <w:tr w:rsidR="00113CAD" w:rsidRPr="0066323C" w:rsidTr="00113CAD">
        <w:trPr>
          <w:trHeight w:val="300"/>
        </w:trPr>
        <w:tc>
          <w:tcPr>
            <w:tcW w:w="3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3CAD" w:rsidRPr="0066323C" w:rsidRDefault="00113CAD" w:rsidP="00113CA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3CAD" w:rsidRPr="0066323C" w:rsidRDefault="00113CAD" w:rsidP="00113CA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3CAD" w:rsidRPr="0066323C" w:rsidRDefault="00113CAD" w:rsidP="00113CA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3CAD" w:rsidRPr="0066323C" w:rsidRDefault="00113CAD" w:rsidP="00113CA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3CAD" w:rsidRPr="0066323C" w:rsidRDefault="00113CAD" w:rsidP="00113CA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3CAD" w:rsidRPr="0066323C" w:rsidRDefault="00113CAD" w:rsidP="00113CA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</w:tr>
      <w:tr w:rsidR="00113CAD" w:rsidRPr="0066323C" w:rsidTr="00113CAD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577343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1752603.4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36227244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113CAD" w:rsidRPr="0066323C" w:rsidTr="00113CAD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1066676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8213335.3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.36089961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02543039**</w:t>
            </w:r>
          </w:p>
        </w:tc>
      </w:tr>
      <w:tr w:rsidR="00113CAD" w:rsidRPr="0066323C" w:rsidTr="00113CAD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91132610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469613.57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13CAD" w:rsidRPr="0066323C" w:rsidTr="00113CA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27972718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0643605.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113CAD" w:rsidRPr="0066323C" w:rsidTr="00113CAD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: 39.669349983146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13CAD" w:rsidRPr="0066323C" w:rsidTr="00113CAD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M.: 804.33908121255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13CAD" w:rsidRPr="0066323C" w:rsidTr="00113CAD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D.: 1137.507237397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13CAD" w:rsidRPr="0066323C" w:rsidTr="00113CAD">
        <w:trPr>
          <w:trHeight w:val="285"/>
        </w:trPr>
        <w:tc>
          <w:tcPr>
            <w:tcW w:w="4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5): 2291.057181718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13CAD" w:rsidRPr="0066323C" w:rsidTr="00113CAD">
        <w:trPr>
          <w:trHeight w:val="285"/>
        </w:trPr>
        <w:tc>
          <w:tcPr>
            <w:tcW w:w="4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1): 3059.422425134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9014E2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7F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1E7F4A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8:00:00Z</dcterms:modified>
</cp:coreProperties>
</file>